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2B32C" w14:textId="75560BB1" w:rsidR="00816335" w:rsidRDefault="00816335" w:rsidP="008163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633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MICs of various antibiotics against </w:t>
      </w:r>
      <w:r w:rsidR="00221CF6">
        <w:rPr>
          <w:rFonts w:ascii="Times New Roman" w:hAnsi="Times New Roman" w:cs="Times New Roman"/>
          <w:b/>
          <w:bCs/>
          <w:sz w:val="24"/>
          <w:szCs w:val="24"/>
        </w:rPr>
        <w:t xml:space="preserve">3 different </w:t>
      </w:r>
      <w:r w:rsidRPr="00816335">
        <w:rPr>
          <w:rFonts w:ascii="Times New Roman" w:hAnsi="Times New Roman" w:cs="Times New Roman"/>
          <w:b/>
          <w:bCs/>
          <w:sz w:val="24"/>
          <w:szCs w:val="24"/>
        </w:rPr>
        <w:t>drug resistan</w:t>
      </w:r>
      <w:r w:rsidR="00221CF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16335">
        <w:rPr>
          <w:rFonts w:ascii="Times New Roman" w:hAnsi="Times New Roman" w:cs="Times New Roman"/>
          <w:b/>
          <w:bCs/>
          <w:sz w:val="24"/>
          <w:szCs w:val="24"/>
        </w:rPr>
        <w:t xml:space="preserve"> strains from CCARM </w:t>
      </w:r>
    </w:p>
    <w:p w14:paraId="09E8E93F" w14:textId="77777777" w:rsidR="00221CF6" w:rsidRPr="00816335" w:rsidRDefault="00221CF6" w:rsidP="0081633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5"/>
        <w:gridCol w:w="1985"/>
        <w:gridCol w:w="1985"/>
        <w:gridCol w:w="1985"/>
      </w:tblGrid>
      <w:tr w:rsidR="00816335" w:rsidRPr="00816335" w14:paraId="2874008E" w14:textId="77777777" w:rsidTr="00816335">
        <w:trPr>
          <w:trHeight w:val="588"/>
        </w:trPr>
        <w:tc>
          <w:tcPr>
            <w:tcW w:w="25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50571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  <w:p w14:paraId="426E6BE2" w14:textId="35108D9E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of antibiotics</w:t>
            </w:r>
          </w:p>
        </w:tc>
        <w:tc>
          <w:tcPr>
            <w:tcW w:w="39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2DA0E9" w14:textId="5715C09C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2BC05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</w:tr>
      <w:tr w:rsidR="00816335" w:rsidRPr="00816335" w14:paraId="422B538F" w14:textId="77777777" w:rsidTr="00816335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6216E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D2444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CCARM 1A74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E54475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CCARM 1B68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00ACD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CCARM 10143</w:t>
            </w:r>
          </w:p>
        </w:tc>
      </w:tr>
      <w:tr w:rsidR="00816335" w:rsidRPr="00816335" w14:paraId="26B91F0E" w14:textId="77777777" w:rsidTr="00816335">
        <w:trPr>
          <w:trHeight w:val="588"/>
        </w:trPr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315CCF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22C17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265B8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504E3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</w:tr>
      <w:tr w:rsidR="00816335" w:rsidRPr="00816335" w14:paraId="1D27AB36" w14:textId="77777777" w:rsidTr="00816335">
        <w:trPr>
          <w:trHeight w:val="588"/>
        </w:trPr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92478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Cephalothi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28D4E7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C7C6F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E71FC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</w:tr>
      <w:tr w:rsidR="00816335" w:rsidRPr="00816335" w14:paraId="0AE446A2" w14:textId="77777777" w:rsidTr="00816335">
        <w:trPr>
          <w:trHeight w:val="588"/>
        </w:trPr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00838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7F867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159C4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D7F94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≤0.25</w:t>
            </w:r>
          </w:p>
        </w:tc>
      </w:tr>
      <w:tr w:rsidR="00816335" w:rsidRPr="00816335" w14:paraId="1E41D108" w14:textId="77777777" w:rsidTr="00816335">
        <w:trPr>
          <w:trHeight w:val="588"/>
        </w:trPr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65DAF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F5028D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6FBE5A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66873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</w:tr>
      <w:tr w:rsidR="00816335" w:rsidRPr="00816335" w14:paraId="7B5E3FFE" w14:textId="77777777" w:rsidTr="00816335">
        <w:trPr>
          <w:trHeight w:val="588"/>
        </w:trPr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CDDCC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5B64C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F5D9F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7778B3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6335" w:rsidRPr="00816335" w14:paraId="1C6E11D1" w14:textId="77777777" w:rsidTr="00816335">
        <w:trPr>
          <w:trHeight w:val="588"/>
        </w:trPr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C9F2B9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1A25D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6E86A1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F94D8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6335" w:rsidRPr="00816335" w14:paraId="54DF484A" w14:textId="77777777" w:rsidTr="00816335">
        <w:trPr>
          <w:trHeight w:val="588"/>
        </w:trPr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E2F41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Trimethoprim-</w:t>
            </w:r>
          </w:p>
          <w:p w14:paraId="4657B085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sulfamethoxazol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BCB57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48719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F904B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</w:tr>
      <w:tr w:rsidR="00816335" w:rsidRPr="00816335" w14:paraId="6AA921D3" w14:textId="77777777" w:rsidTr="00816335">
        <w:trPr>
          <w:trHeight w:val="588"/>
        </w:trPr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51DD2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5BA16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B0ABB2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78D01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16335" w:rsidRPr="00816335" w14:paraId="2904F93A" w14:textId="77777777" w:rsidTr="00816335">
        <w:trPr>
          <w:trHeight w:val="588"/>
        </w:trPr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379E9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Norfloxaci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E8CCD0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63A6E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FC52E5" w14:textId="77777777" w:rsidR="00816335" w:rsidRPr="00816335" w:rsidRDefault="00816335" w:rsidP="00816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5DEB731" w14:textId="010B819C" w:rsidR="00816335" w:rsidRPr="00816335" w:rsidRDefault="00816335" w:rsidP="00816335">
      <w:pPr>
        <w:rPr>
          <w:rFonts w:ascii="Times New Roman" w:hAnsi="Times New Roman" w:cs="Times New Roman"/>
          <w:sz w:val="24"/>
          <w:szCs w:val="24"/>
        </w:rPr>
      </w:pPr>
      <w:r w:rsidRPr="00816335">
        <w:rPr>
          <w:rFonts w:ascii="Times New Roman" w:hAnsi="Times New Roman" w:cs="Times New Roman"/>
          <w:sz w:val="24"/>
          <w:szCs w:val="24"/>
        </w:rPr>
        <w:t>Source: http://knrrb.ccarm-bio.or.kr</w:t>
      </w:r>
    </w:p>
    <w:p w14:paraId="2E6256BA" w14:textId="3177FE56" w:rsidR="00816335" w:rsidRPr="00816335" w:rsidRDefault="00816335" w:rsidP="00816335">
      <w:pPr>
        <w:rPr>
          <w:rFonts w:ascii="Times New Roman" w:hAnsi="Times New Roman" w:cs="Times New Roman"/>
          <w:sz w:val="24"/>
          <w:szCs w:val="24"/>
        </w:rPr>
      </w:pPr>
      <w:r w:rsidRPr="00816335">
        <w:rPr>
          <w:rFonts w:ascii="Times New Roman" w:hAnsi="Times New Roman" w:cs="Times New Roman"/>
          <w:sz w:val="24"/>
          <w:szCs w:val="24"/>
        </w:rPr>
        <w:t>-: not determined</w:t>
      </w:r>
    </w:p>
    <w:p w14:paraId="6907CB4B" w14:textId="77777777" w:rsidR="009E0E91" w:rsidRPr="00816335" w:rsidRDefault="009E0E91"/>
    <w:sectPr w:rsidR="009E0E91" w:rsidRPr="008163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335"/>
    <w:rsid w:val="00221CF6"/>
    <w:rsid w:val="00816335"/>
    <w:rsid w:val="009E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815D4"/>
  <w15:chartTrackingRefBased/>
  <w15:docId w15:val="{A409CB99-FDC4-46A7-9844-36CDDD534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명희준 명희준</dc:creator>
  <cp:keywords/>
  <dc:description/>
  <cp:lastModifiedBy>명희준 명희준</cp:lastModifiedBy>
  <cp:revision>2</cp:revision>
  <dcterms:created xsi:type="dcterms:W3CDTF">2022-01-10T01:08:00Z</dcterms:created>
  <dcterms:modified xsi:type="dcterms:W3CDTF">2022-01-10T01:20:00Z</dcterms:modified>
</cp:coreProperties>
</file>